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C50" w:rsidRDefault="00FA2C50" w:rsidP="00FA2C50">
      <w:pPr>
        <w:spacing w:line="480" w:lineRule="auto"/>
        <w:jc w:val="both"/>
        <w:rPr>
          <w:rFonts w:ascii="Arial" w:eastAsia="Calibri" w:hAnsi="Arial" w:cs="Arial"/>
          <w:b/>
          <w:color w:val="FF0000"/>
          <w:sz w:val="20"/>
          <w:szCs w:val="20"/>
        </w:rPr>
      </w:pPr>
      <w:r>
        <w:rPr>
          <w:rFonts w:ascii="Arial" w:eastAsia="Calibri" w:hAnsi="Arial" w:cs="Arial"/>
          <w:b/>
          <w:color w:val="FF0000"/>
          <w:sz w:val="20"/>
          <w:szCs w:val="20"/>
        </w:rPr>
        <w:t>Additional file 7</w:t>
      </w:r>
    </w:p>
    <w:p w:rsidR="00FA2C50" w:rsidRPr="00A538D1" w:rsidRDefault="00FA2C50" w:rsidP="00FA2C50">
      <w:pPr>
        <w:spacing w:line="480" w:lineRule="auto"/>
        <w:jc w:val="both"/>
        <w:rPr>
          <w:rFonts w:ascii="Arial" w:eastAsia="Calibri" w:hAnsi="Arial" w:cs="Arial"/>
          <w:b/>
          <w:color w:val="FF0000"/>
          <w:sz w:val="20"/>
          <w:szCs w:val="20"/>
        </w:rPr>
      </w:pPr>
      <w:proofErr w:type="gramStart"/>
      <w:r w:rsidRPr="00194203">
        <w:rPr>
          <w:rFonts w:ascii="Arial" w:eastAsia="Calibri" w:hAnsi="Arial" w:cs="Arial"/>
          <w:b/>
          <w:color w:val="FF0000"/>
          <w:sz w:val="20"/>
          <w:szCs w:val="20"/>
        </w:rPr>
        <w:t>Comparison of epigenetic states in</w:t>
      </w:r>
      <w:r>
        <w:rPr>
          <w:rFonts w:ascii="Arial" w:eastAsia="Calibri" w:hAnsi="Arial" w:cs="Arial"/>
          <w:b/>
          <w:color w:val="FF0000"/>
          <w:sz w:val="20"/>
          <w:szCs w:val="20"/>
        </w:rPr>
        <w:t xml:space="preserve"> intestinal</w:t>
      </w:r>
      <w:r w:rsidRPr="00194203">
        <w:rPr>
          <w:rFonts w:ascii="Arial" w:eastAsia="Calibri" w:hAnsi="Arial" w:cs="Arial"/>
          <w:b/>
          <w:color w:val="FF0000"/>
          <w:sz w:val="20"/>
          <w:szCs w:val="20"/>
        </w:rPr>
        <w:t xml:space="preserve"> tissue </w:t>
      </w:r>
      <w:r>
        <w:rPr>
          <w:rFonts w:ascii="Arial" w:eastAsia="Calibri" w:hAnsi="Arial" w:cs="Arial"/>
          <w:b/>
          <w:color w:val="FF0000"/>
          <w:sz w:val="20"/>
          <w:szCs w:val="20"/>
        </w:rPr>
        <w:t>and isolated intestinal</w:t>
      </w:r>
      <w:r w:rsidRPr="00194203">
        <w:rPr>
          <w:rFonts w:ascii="Arial" w:eastAsia="Calibri" w:hAnsi="Arial" w:cs="Arial"/>
          <w:b/>
          <w:color w:val="FF0000"/>
          <w:sz w:val="20"/>
          <w:szCs w:val="20"/>
        </w:rPr>
        <w:t xml:space="preserve"> cells.</w:t>
      </w:r>
      <w:proofErr w:type="gramEnd"/>
    </w:p>
    <w:p w:rsidR="00FA2C50" w:rsidRDefault="00FA2C50" w:rsidP="00FA2C50">
      <w:pPr>
        <w:spacing w:line="480" w:lineRule="auto"/>
        <w:jc w:val="both"/>
        <w:rPr>
          <w:rFonts w:ascii="Arial" w:eastAsia="Calibri" w:hAnsi="Arial" w:cs="Arial"/>
          <w:b/>
          <w:color w:val="FF0000"/>
          <w:sz w:val="20"/>
          <w:szCs w:val="20"/>
        </w:rPr>
      </w:pPr>
      <w:r>
        <w:rPr>
          <w:rFonts w:ascii="Arial" w:eastAsia="Calibri" w:hAnsi="Arial" w:cs="Arial"/>
          <w:b/>
          <w:noProof/>
          <w:color w:val="FF0000"/>
          <w:sz w:val="20"/>
          <w:szCs w:val="20"/>
        </w:rPr>
        <w:drawing>
          <wp:inline distT="0" distB="0" distL="0" distR="0" wp14:anchorId="459376E2" wp14:editId="45448B13">
            <wp:extent cx="5659200" cy="3150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200" cy="315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2C50" w:rsidRDefault="00FA2C50" w:rsidP="00FA2C50">
      <w:pPr>
        <w:spacing w:line="480" w:lineRule="auto"/>
        <w:jc w:val="both"/>
        <w:rPr>
          <w:rFonts w:ascii="Arial" w:eastAsia="Calibri" w:hAnsi="Arial" w:cs="Arial"/>
          <w:b/>
          <w:color w:val="FF0000"/>
          <w:sz w:val="20"/>
          <w:szCs w:val="20"/>
        </w:rPr>
      </w:pPr>
    </w:p>
    <w:p w:rsidR="00FA2C50" w:rsidRPr="00194203" w:rsidRDefault="00FA2C50" w:rsidP="00FA2C50">
      <w:pPr>
        <w:spacing w:line="480" w:lineRule="auto"/>
        <w:jc w:val="both"/>
        <w:rPr>
          <w:rFonts w:ascii="Arial" w:eastAsia="Calibri" w:hAnsi="Arial" w:cs="Arial"/>
          <w:b/>
          <w:color w:val="FF0000"/>
          <w:sz w:val="20"/>
          <w:szCs w:val="20"/>
        </w:rPr>
      </w:pPr>
      <w:r>
        <w:rPr>
          <w:rFonts w:ascii="Arial" w:eastAsia="Calibri" w:hAnsi="Arial" w:cs="Arial"/>
          <w:b/>
          <w:color w:val="FF0000"/>
          <w:sz w:val="20"/>
          <w:szCs w:val="20"/>
        </w:rPr>
        <w:t>F</w:t>
      </w:r>
      <w:r w:rsidRPr="00194203">
        <w:rPr>
          <w:rFonts w:ascii="Arial" w:eastAsia="Calibri" w:hAnsi="Arial" w:cs="Arial"/>
          <w:b/>
          <w:color w:val="FF0000"/>
          <w:sz w:val="20"/>
          <w:szCs w:val="20"/>
        </w:rPr>
        <w:t>igure AF</w:t>
      </w:r>
      <w:r>
        <w:rPr>
          <w:rFonts w:ascii="Arial" w:eastAsia="Calibri" w:hAnsi="Arial" w:cs="Arial"/>
          <w:b/>
          <w:color w:val="FF0000"/>
          <w:sz w:val="20"/>
          <w:szCs w:val="20"/>
        </w:rPr>
        <w:t>7</w:t>
      </w:r>
      <w:r w:rsidRPr="00194203">
        <w:rPr>
          <w:rFonts w:ascii="Arial" w:eastAsia="Calibri" w:hAnsi="Arial" w:cs="Arial"/>
          <w:b/>
          <w:color w:val="FF0000"/>
          <w:sz w:val="20"/>
          <w:szCs w:val="20"/>
        </w:rPr>
        <w:t xml:space="preserve">. </w:t>
      </w:r>
      <w:proofErr w:type="gramStart"/>
      <w:r w:rsidRPr="00194203">
        <w:rPr>
          <w:rFonts w:ascii="Arial" w:eastAsia="Calibri" w:hAnsi="Arial" w:cs="Arial"/>
          <w:b/>
          <w:color w:val="FF0000"/>
          <w:sz w:val="20"/>
          <w:szCs w:val="20"/>
        </w:rPr>
        <w:t>Comparison of epigenetic states in</w:t>
      </w:r>
      <w:r>
        <w:rPr>
          <w:rFonts w:ascii="Arial" w:eastAsia="Calibri" w:hAnsi="Arial" w:cs="Arial"/>
          <w:b/>
          <w:color w:val="FF0000"/>
          <w:sz w:val="20"/>
          <w:szCs w:val="20"/>
        </w:rPr>
        <w:t xml:space="preserve"> intestinal</w:t>
      </w:r>
      <w:r w:rsidRPr="00194203">
        <w:rPr>
          <w:rFonts w:ascii="Arial" w:eastAsia="Calibri" w:hAnsi="Arial" w:cs="Arial"/>
          <w:b/>
          <w:color w:val="FF0000"/>
          <w:sz w:val="20"/>
          <w:szCs w:val="20"/>
        </w:rPr>
        <w:t xml:space="preserve"> tissue </w:t>
      </w:r>
      <w:r>
        <w:rPr>
          <w:rFonts w:ascii="Arial" w:eastAsia="Calibri" w:hAnsi="Arial" w:cs="Arial"/>
          <w:b/>
          <w:color w:val="FF0000"/>
          <w:sz w:val="20"/>
          <w:szCs w:val="20"/>
        </w:rPr>
        <w:t>and isolated intestinal</w:t>
      </w:r>
      <w:r w:rsidRPr="00194203">
        <w:rPr>
          <w:rFonts w:ascii="Arial" w:eastAsia="Calibri" w:hAnsi="Arial" w:cs="Arial"/>
          <w:b/>
          <w:color w:val="FF0000"/>
          <w:sz w:val="20"/>
          <w:szCs w:val="20"/>
        </w:rPr>
        <w:t xml:space="preserve"> cells.</w:t>
      </w:r>
      <w:proofErr w:type="gramEnd"/>
      <w:r w:rsidRPr="00194203">
        <w:rPr>
          <w:rFonts w:ascii="Arial" w:eastAsia="Calibri" w:hAnsi="Arial" w:cs="Arial"/>
          <w:b/>
          <w:color w:val="FF0000"/>
          <w:sz w:val="20"/>
          <w:szCs w:val="20"/>
        </w:rPr>
        <w:t xml:space="preserve"> </w:t>
      </w:r>
    </w:p>
    <w:p w:rsidR="00FA2C50" w:rsidRPr="00004B08" w:rsidRDefault="00FA2C50" w:rsidP="00FA2C50">
      <w:pPr>
        <w:spacing w:line="480" w:lineRule="auto"/>
        <w:jc w:val="both"/>
        <w:rPr>
          <w:rFonts w:ascii="Arial" w:eastAsia="Calibri" w:hAnsi="Arial" w:cs="Arial"/>
          <w:color w:val="FF0000"/>
          <w:sz w:val="20"/>
          <w:szCs w:val="20"/>
        </w:rPr>
      </w:pPr>
      <w:r w:rsidRPr="00194203">
        <w:rPr>
          <w:rFonts w:ascii="Arial" w:eastAsia="Calibri" w:hAnsi="Arial" w:cs="Arial"/>
          <w:color w:val="FF0000"/>
          <w:sz w:val="20"/>
          <w:szCs w:val="20"/>
        </w:rPr>
        <w:t xml:space="preserve">A) SOM-portraits of H3K4me3 and H3K27me3 </w:t>
      </w:r>
      <w:r>
        <w:rPr>
          <w:rFonts w:ascii="Arial" w:eastAsia="Calibri" w:hAnsi="Arial" w:cs="Arial"/>
          <w:color w:val="FF0000"/>
          <w:sz w:val="20"/>
          <w:szCs w:val="20"/>
        </w:rPr>
        <w:t xml:space="preserve">in intestinal tissue of the various radiated and untreated </w:t>
      </w:r>
      <w:r w:rsidRPr="00004B08">
        <w:rPr>
          <w:rFonts w:ascii="Arial" w:eastAsia="Calibri" w:hAnsi="Arial" w:cs="Arial"/>
          <w:i/>
          <w:color w:val="FF0000"/>
          <w:sz w:val="20"/>
          <w:szCs w:val="20"/>
        </w:rPr>
        <w:t>Msh2</w:t>
      </w:r>
      <w:r>
        <w:rPr>
          <w:rFonts w:ascii="Arial" w:eastAsia="Calibri" w:hAnsi="Arial" w:cs="Arial"/>
          <w:color w:val="FF0000"/>
          <w:sz w:val="20"/>
          <w:szCs w:val="20"/>
        </w:rPr>
        <w:t xml:space="preserve"> mice and isolated mouse 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>embryonic intestinal cells at day</w:t>
      </w:r>
      <w:r>
        <w:rPr>
          <w:rFonts w:ascii="Arial" w:eastAsia="Calibri" w:hAnsi="Arial" w:cs="Arial"/>
          <w:color w:val="FF0000"/>
          <w:sz w:val="20"/>
          <w:szCs w:val="20"/>
        </w:rPr>
        <w:t>s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 xml:space="preserve"> E12.5 and E14.5, intestinal stem cells</w:t>
      </w:r>
      <w:r>
        <w:rPr>
          <w:rFonts w:ascii="Arial" w:eastAsia="Calibri" w:hAnsi="Arial" w:cs="Arial"/>
          <w:color w:val="FF0000"/>
          <w:sz w:val="20"/>
          <w:szCs w:val="20"/>
        </w:rPr>
        <w:t xml:space="preserve"> (ISC) as well as 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 xml:space="preserve"> adult enterocytes (AE)</w:t>
      </w:r>
      <w:r>
        <w:rPr>
          <w:rFonts w:ascii="Arial" w:eastAsia="Calibri" w:hAnsi="Arial" w:cs="Arial"/>
          <w:color w:val="FF0000"/>
          <w:sz w:val="20"/>
          <w:szCs w:val="20"/>
        </w:rPr>
        <w:t xml:space="preserve">; provided by </w:t>
      </w:r>
      <w:r>
        <w:rPr>
          <w:rFonts w:ascii="Arial" w:hAnsi="Arial" w:cs="Arial"/>
          <w:color w:val="0070C0"/>
          <w:sz w:val="20"/>
          <w:szCs w:val="20"/>
        </w:rPr>
        <w:fldChar w:fldCharType="begin">
          <w:fldData xml:space="preserve">PFJlZm1hbj48Q2l0ZSBFeGNsdWRlQXV0aD0iMSI+PEF1dGhvcj5LYXpha2V2eWNoPC9BdXRob3I+
PFllYXI+MjAxNzwvWWVhcj48UmVjTnVtPjYyOTE8L1JlY051bT48SURUZXh0PkR5bmFtaWMgY2hh
bmdlcyBpbiBjaHJvbWF0aW4gc3RhdGVzIGR1cmluZyBzcGVjaWZpY2F0aW9uIGFuZCBkaWZmZXJl
bnRpYXRpb24gb2YgYWR1bHQgaW50ZXN0aW5hbCBzdGVtIGNlbGxzPC9JRFRleHQ+PE1ETCBSZWZf
VHlwZT0iSm91cm5hbCI+PFJlZl9UeXBlPkpvdXJuYWw8L1JlZl9UeXBlPjxSZWZfSUQ+NjI5MTwv
UmVmX0lEPjxUaXRsZV9QcmltYXJ5PkR5bmFtaWMgY2hhbmdlcyBpbiBjaHJvbWF0aW4gc3RhdGVz
IGR1cmluZyBzcGVjaWZpY2F0aW9uIGFuZCBkaWZmZXJlbnRpYXRpb24gb2YgYWR1bHQgaW50ZXN0
aW5hbCBzdGVtIGNlbGxzPC9UaXRsZV9QcmltYXJ5PjxBdXRob3JzX1ByaW1hcnk+S2F6YWtldnlj
aCxKLjwvQXV0aG9yc19QcmltYXJ5PjxBdXRob3JzX1ByaW1hcnk+U2F5b2xzLFMuPC9BdXRob3Jz
X1ByaW1hcnk+PEF1dGhvcnNfUHJpbWFyeT5NZXNzbmVyLEIuPC9BdXRob3JzX1ByaW1hcnk+PEF1
dGhvcnNfUHJpbWFyeT5LcmllbmtlLEMuPC9BdXRob3JzX1ByaW1hcnk+PEF1dGhvcnNfUHJpbWFy
eT5Tb3Nobmlrb3ZhLE4uPC9BdXRob3JzX1ByaW1hcnk+PERhdGVfUHJpbWFyeT4yMDE3LzYvMjwv
RGF0ZV9QcmltYXJ5PjxLZXl3b3Jkcz4wPC9LZXl3b3Jkcz48S2V5d29yZHM+QTwvS2V5d29yZHM+
PEtleXdvcmRzPkFDVElWQVRJT048L0tleXdvcmRzPjxLZXl3b3Jkcz5BZHVsdDwvS2V5d29yZHM+
PEtleXdvcmRzPkFkdWx0IFN0ZW0gQ2VsbHM8L0tleXdvcmRzPjxLZXl3b3Jkcz5BbmltYWxzPC9L
ZXl3b3Jkcz48S2V5d29yZHM+Q2VsbCBEaWZmZXJlbnRpYXRpb248L0tleXdvcmRzPjxLZXl3b3Jk
cz5DZWxsIExpbmVhZ2U8L0tleXdvcmRzPjxLZXl3b3Jkcz5jaGVtaXN0cnk8L0tleXdvcmRzPjxL
ZXl3b3Jkcz5DaHJvbWF0aW48L0tleXdvcmRzPjxLZXl3b3Jkcz5DaHJvbWF0aW4gQXNzZW1ibHkg
YW5kIERpc2Fzc2VtYmx5PC9LZXl3b3Jkcz48S2V5d29yZHM+Y3l0b2xvZ3k8L0tleXdvcmRzPjxL
ZXl3b3Jkcz5kZXZlbG9wbWVudDwvS2V5d29yZHM+PEtleXdvcmRzPkROQTwvS2V5d29yZHM+PEtl
eXdvcmRzPkROQSBNZXRoeWxhdGlvbjwvS2V5d29yZHM+PEtleXdvcmRzPkVtYnJ5byxNYW1tYWxp
YW48L0tleXdvcmRzPjxLZXl3b3Jkcz5FbWJyeW9uaWMgRGV2ZWxvcG1lbnQ8L0tleXdvcmRzPjxL
ZXl3b3Jkcz5FbWJyeW9uaWMgU3RlbSBDZWxsczwvS2V5d29yZHM+PEtleXdvcmRzPkVudGVyb2N5
dGVzPC9LZXl3b3Jkcz48S2V5d29yZHM+RXBpdGhlbGl1bTwvS2V5d29yZHM+PEtleXdvcmRzPkdl
bmUgRXhwcmVzc2lvbjwvS2V5d29yZHM+PEtleXdvcmRzPkdlbmUgU2lsZW5jaW5nPC9LZXl3b3Jk
cz48S2V5d29yZHM+R2VuZXM8L0tleXdvcmRzPjxLZXl3b3Jkcz5nZW5ldGljczwvS2V5d29yZHM+
PEtleXdvcmRzPkdlcm1hbnk8L0tleXdvcmRzPjxLZXl3b3Jkcz5IYW5kPC9LZXl3b3Jkcz48S2V5
d29yZHM+SGlzdG9uZXM8L0tleXdvcmRzPjxLZXl3b3Jkcz5JbnRlc3RpbmVzPC9LZXl3b3Jkcz48
S2V5d29yZHM+TWFsZTwvS2V5d29yZHM+PEtleXdvcmRzPm1ldGFib2xpc208L0tleXdvcmRzPjxL
ZXl3b3Jkcz5NZXRoeWxhdGlvbjwvS2V5d29yZHM+PEtleXdvcmRzPk1pY2U8L0tleXdvcmRzPjxL
ZXl3b3Jkcz5NaWNlLFRyYW5zZ2VuaWM8L0tleXdvcmRzPjxLZXl3b3Jkcz5Nb2xlY3VsYXIgQmlv
bG9neTwvS2V5d29yZHM+PEtleXdvcmRzPlB0PC9LZXl3b3Jkcz48S2V5d29yZHM+U3RlbSBDZWxs
czwvS2V5d29yZHM+PEtleXdvcmRzPlRyYW5zY3JpcHRpb24sR2VuZXRpYzwvS2V5d29yZHM+PFJl
cHJpbnQ+Tm90IGluIEZpbGU8L1JlcHJpbnQ+PFN0YXJ0X1BhZ2U+NTc3MDwvU3RhcnRfUGFnZT48
RW5kX1BhZ2U+NTc4NDwvRW5kX1BhZ2U+PFBlcmlvZGljYWw+TnVjbGVpYyBBY2lkcyBSZXM8L1Bl
cmlvZGljYWw+PFZvbHVtZT40NTwvVm9sdW1lPjxJc3N1ZT4xMDwvSXNzdWU+PFVzZXJfRGVmXzU+
UE1DNTQ0OTYzODwvVXNlcl9EZWZfNT48QWRkcmVzcz5JbnN0aXR1dGUgb2YgTW9sZWN1bGFyIEJp
b2xvZ3ksIEQtNTUxMjggTWFpbnosIEdlcm1hbnkmI3hBO0luc3RpdHV0ZSBvZiBNb2xlY3VsYXIg
QmlvbG9neSwgRC01NTEyOCBNYWlueiwgR2VybWFueSYjeEE7SW5zdGl0dXRlIG9mIE1vbGVjdWxh
ciBCaW9sb2d5LCBELTU1MTI4IE1haW56LCBHZXJtYW55JiN4QTtJbnN0aXR1dGUgb2YgTW9sZWN1
bGFyIEJpb2xvZ3ksIEQtNTUxMjggTWFpbnosIEdlcm1hbnkmI3hBO0luc3RpdHV0ZSBvZiBNb2xl
Y3VsYXIgQmlvbG9neSwgRC01NTEyOCBNYWlueiwgR2VybWFueTwvQWRkcmVzcz48V2ViX1VSTD5Q
TToyODMzNDgxNjwvV2ViX1VSTD48WlpfSm91cm5hbFN0ZEFiYnJldj48ZiBuYW1lPSJTeXN0ZW0i
Pk51Y2xlaWMgQWNpZHMgUmVzPC9mPjwvWlpfSm91cm5hbFN0ZEFiYnJldj48WlpfV29ya2Zvcm1J
RD4xPC9aWl9Xb3JrZm9ybUlEPjwvTURMPjwvQ2l0ZT48L1JlZm1hbj4A
</w:fldData>
        </w:fldChar>
      </w:r>
      <w:r>
        <w:rPr>
          <w:rFonts w:ascii="Arial" w:hAnsi="Arial" w:cs="Arial"/>
          <w:color w:val="0070C0"/>
          <w:sz w:val="20"/>
          <w:szCs w:val="20"/>
        </w:rPr>
        <w:instrText xml:space="preserve"> ADDIN REFMGR.CITE </w:instrText>
      </w:r>
      <w:r>
        <w:rPr>
          <w:rFonts w:ascii="Arial" w:hAnsi="Arial" w:cs="Arial"/>
          <w:color w:val="0070C0"/>
          <w:sz w:val="20"/>
          <w:szCs w:val="20"/>
        </w:rPr>
        <w:fldChar w:fldCharType="begin">
          <w:fldData xml:space="preserve">PFJlZm1hbj48Q2l0ZSBFeGNsdWRlQXV0aD0iMSI+PEF1dGhvcj5LYXpha2V2eWNoPC9BdXRob3I+
PFllYXI+MjAxNzwvWWVhcj48UmVjTnVtPjYyOTE8L1JlY051bT48SURUZXh0PkR5bmFtaWMgY2hh
bmdlcyBpbiBjaHJvbWF0aW4gc3RhdGVzIGR1cmluZyBzcGVjaWZpY2F0aW9uIGFuZCBkaWZmZXJl
bnRpYXRpb24gb2YgYWR1bHQgaW50ZXN0aW5hbCBzdGVtIGNlbGxzPC9JRFRleHQ+PE1ETCBSZWZf
VHlwZT0iSm91cm5hbCI+PFJlZl9UeXBlPkpvdXJuYWw8L1JlZl9UeXBlPjxSZWZfSUQ+NjI5MTwv
UmVmX0lEPjxUaXRsZV9QcmltYXJ5PkR5bmFtaWMgY2hhbmdlcyBpbiBjaHJvbWF0aW4gc3RhdGVz
IGR1cmluZyBzcGVjaWZpY2F0aW9uIGFuZCBkaWZmZXJlbnRpYXRpb24gb2YgYWR1bHQgaW50ZXN0
aW5hbCBzdGVtIGNlbGxzPC9UaXRsZV9QcmltYXJ5PjxBdXRob3JzX1ByaW1hcnk+S2F6YWtldnlj
aCxKLjwvQXV0aG9yc19QcmltYXJ5PjxBdXRob3JzX1ByaW1hcnk+U2F5b2xzLFMuPC9BdXRob3Jz
X1ByaW1hcnk+PEF1dGhvcnNfUHJpbWFyeT5NZXNzbmVyLEIuPC9BdXRob3JzX1ByaW1hcnk+PEF1
dGhvcnNfUHJpbWFyeT5LcmllbmtlLEMuPC9BdXRob3JzX1ByaW1hcnk+PEF1dGhvcnNfUHJpbWFy
eT5Tb3Nobmlrb3ZhLE4uPC9BdXRob3JzX1ByaW1hcnk+PERhdGVfUHJpbWFyeT4yMDE3LzYvMjwv
RGF0ZV9QcmltYXJ5PjxLZXl3b3Jkcz4wPC9LZXl3b3Jkcz48S2V5d29yZHM+QTwvS2V5d29yZHM+
PEtleXdvcmRzPkFDVElWQVRJT048L0tleXdvcmRzPjxLZXl3b3Jkcz5BZHVsdDwvS2V5d29yZHM+
PEtleXdvcmRzPkFkdWx0IFN0ZW0gQ2VsbHM8L0tleXdvcmRzPjxLZXl3b3Jkcz5BbmltYWxzPC9L
ZXl3b3Jkcz48S2V5d29yZHM+Q2VsbCBEaWZmZXJlbnRpYXRpb248L0tleXdvcmRzPjxLZXl3b3Jk
cz5DZWxsIExpbmVhZ2U8L0tleXdvcmRzPjxLZXl3b3Jkcz5jaGVtaXN0cnk8L0tleXdvcmRzPjxL
ZXl3b3Jkcz5DaHJvbWF0aW48L0tleXdvcmRzPjxLZXl3b3Jkcz5DaHJvbWF0aW4gQXNzZW1ibHkg
YW5kIERpc2Fzc2VtYmx5PC9LZXl3b3Jkcz48S2V5d29yZHM+Y3l0b2xvZ3k8L0tleXdvcmRzPjxL
ZXl3b3Jkcz5kZXZlbG9wbWVudDwvS2V5d29yZHM+PEtleXdvcmRzPkROQTwvS2V5d29yZHM+PEtl
eXdvcmRzPkROQSBNZXRoeWxhdGlvbjwvS2V5d29yZHM+PEtleXdvcmRzPkVtYnJ5byxNYW1tYWxp
YW48L0tleXdvcmRzPjxLZXl3b3Jkcz5FbWJyeW9uaWMgRGV2ZWxvcG1lbnQ8L0tleXdvcmRzPjxL
ZXl3b3Jkcz5FbWJyeW9uaWMgU3RlbSBDZWxsczwvS2V5d29yZHM+PEtleXdvcmRzPkVudGVyb2N5
dGVzPC9LZXl3b3Jkcz48S2V5d29yZHM+RXBpdGhlbGl1bTwvS2V5d29yZHM+PEtleXdvcmRzPkdl
bmUgRXhwcmVzc2lvbjwvS2V5d29yZHM+PEtleXdvcmRzPkdlbmUgU2lsZW5jaW5nPC9LZXl3b3Jk
cz48S2V5d29yZHM+R2VuZXM8L0tleXdvcmRzPjxLZXl3b3Jkcz5nZW5ldGljczwvS2V5d29yZHM+
PEtleXdvcmRzPkdlcm1hbnk8L0tleXdvcmRzPjxLZXl3b3Jkcz5IYW5kPC9LZXl3b3Jkcz48S2V5
d29yZHM+SGlzdG9uZXM8L0tleXdvcmRzPjxLZXl3b3Jkcz5JbnRlc3RpbmVzPC9LZXl3b3Jkcz48
S2V5d29yZHM+TWFsZTwvS2V5d29yZHM+PEtleXdvcmRzPm1ldGFib2xpc208L0tleXdvcmRzPjxL
ZXl3b3Jkcz5NZXRoeWxhdGlvbjwvS2V5d29yZHM+PEtleXdvcmRzPk1pY2U8L0tleXdvcmRzPjxL
ZXl3b3Jkcz5NaWNlLFRyYW5zZ2VuaWM8L0tleXdvcmRzPjxLZXl3b3Jkcz5Nb2xlY3VsYXIgQmlv
bG9neTwvS2V5d29yZHM+PEtleXdvcmRzPlB0PC9LZXl3b3Jkcz48S2V5d29yZHM+U3RlbSBDZWxs
czwvS2V5d29yZHM+PEtleXdvcmRzPlRyYW5zY3JpcHRpb24sR2VuZXRpYzwvS2V5d29yZHM+PFJl
cHJpbnQ+Tm90IGluIEZpbGU8L1JlcHJpbnQ+PFN0YXJ0X1BhZ2U+NTc3MDwvU3RhcnRfUGFnZT48
RW5kX1BhZ2U+NTc4NDwvRW5kX1BhZ2U+PFBlcmlvZGljYWw+TnVjbGVpYyBBY2lkcyBSZXM8L1Bl
cmlvZGljYWw+PFZvbHVtZT40NTwvVm9sdW1lPjxJc3N1ZT4xMDwvSXNzdWU+PFVzZXJfRGVmXzU+
UE1DNTQ0OTYzODwvVXNlcl9EZWZfNT48QWRkcmVzcz5JbnN0aXR1dGUgb2YgTW9sZWN1bGFyIEJp
b2xvZ3ksIEQtNTUxMjggTWFpbnosIEdlcm1hbnkmI3hBO0luc3RpdHV0ZSBvZiBNb2xlY3VsYXIg
QmlvbG9neSwgRC01NTEyOCBNYWlueiwgR2VybWFueSYjeEE7SW5zdGl0dXRlIG9mIE1vbGVjdWxh
ciBCaW9sb2d5LCBELTU1MTI4IE1haW56LCBHZXJtYW55JiN4QTtJbnN0aXR1dGUgb2YgTW9sZWN1
bGFyIEJpb2xvZ3ksIEQtNTUxMjggTWFpbnosIEdlcm1hbnkmI3hBO0luc3RpdHV0ZSBvZiBNb2xl
Y3VsYXIgQmlvbG9neSwgRC01NTEyOCBNYWlueiwgR2VybWFueTwvQWRkcmVzcz48V2ViX1VSTD5Q
TToyODMzNDgxNjwvV2ViX1VSTD48WlpfSm91cm5hbFN0ZEFiYnJldj48ZiBuYW1lPSJTeXN0ZW0i
Pk51Y2xlaWMgQWNpZHMgUmVzPC9mPjwvWlpfSm91cm5hbFN0ZEFiYnJldj48WlpfV29ya2Zvcm1J
RD4xPC9aWl9Xb3JrZm9ybUlEPjwvTURMPjwvQ2l0ZT48L1JlZm1hbj4A
</w:fldData>
        </w:fldChar>
      </w:r>
      <w:r>
        <w:rPr>
          <w:rFonts w:ascii="Arial" w:hAnsi="Arial" w:cs="Arial"/>
          <w:color w:val="0070C0"/>
          <w:sz w:val="20"/>
          <w:szCs w:val="20"/>
        </w:rPr>
        <w:instrText xml:space="preserve"> ADDIN EN.CITE.DATA </w:instrText>
      </w:r>
      <w:r>
        <w:rPr>
          <w:rFonts w:ascii="Arial" w:hAnsi="Arial" w:cs="Arial"/>
          <w:color w:val="0070C0"/>
          <w:sz w:val="20"/>
          <w:szCs w:val="20"/>
        </w:rPr>
      </w:r>
      <w:r>
        <w:rPr>
          <w:rFonts w:ascii="Arial" w:hAnsi="Arial" w:cs="Arial"/>
          <w:color w:val="0070C0"/>
          <w:sz w:val="20"/>
          <w:szCs w:val="20"/>
        </w:rPr>
        <w:fldChar w:fldCharType="end"/>
      </w:r>
      <w:r>
        <w:rPr>
          <w:rFonts w:ascii="Arial" w:hAnsi="Arial" w:cs="Arial"/>
          <w:color w:val="0070C0"/>
          <w:sz w:val="20"/>
          <w:szCs w:val="20"/>
        </w:rPr>
      </w:r>
      <w:r>
        <w:rPr>
          <w:rFonts w:ascii="Arial" w:hAnsi="Arial" w:cs="Arial"/>
          <w:color w:val="0070C0"/>
          <w:sz w:val="20"/>
          <w:szCs w:val="20"/>
        </w:rPr>
        <w:fldChar w:fldCharType="separate"/>
      </w:r>
      <w:r>
        <w:rPr>
          <w:rFonts w:ascii="Arial" w:hAnsi="Arial" w:cs="Arial"/>
          <w:noProof/>
          <w:color w:val="0070C0"/>
          <w:sz w:val="20"/>
          <w:szCs w:val="20"/>
        </w:rPr>
        <w:t>[</w:t>
      </w:r>
      <w:r>
        <w:rPr>
          <w:rFonts w:ascii="Arial" w:hAnsi="Arial" w:cs="Arial"/>
          <w:noProof/>
          <w:color w:val="0070C0"/>
          <w:sz w:val="20"/>
          <w:szCs w:val="20"/>
        </w:rPr>
        <w:t>22</w:t>
      </w:r>
      <w:r>
        <w:rPr>
          <w:rFonts w:ascii="Arial" w:hAnsi="Arial" w:cs="Arial"/>
          <w:noProof/>
          <w:color w:val="0070C0"/>
          <w:sz w:val="20"/>
          <w:szCs w:val="20"/>
        </w:rPr>
        <w:t>]</w:t>
      </w:r>
      <w:r>
        <w:rPr>
          <w:rFonts w:ascii="Arial" w:hAnsi="Arial" w:cs="Arial"/>
          <w:color w:val="0070C0"/>
          <w:sz w:val="20"/>
          <w:szCs w:val="20"/>
        </w:rPr>
        <w:fldChar w:fldCharType="end"/>
      </w:r>
      <w:r w:rsidRPr="00004B08">
        <w:rPr>
          <w:rFonts w:ascii="Arial" w:eastAsia="Calibri" w:hAnsi="Arial" w:cs="Arial"/>
          <w:color w:val="000000" w:themeColor="text1"/>
          <w:sz w:val="20"/>
          <w:szCs w:val="20"/>
        </w:rPr>
        <w:t xml:space="preserve">. </w:t>
      </w:r>
      <w:r w:rsidRPr="00004B08">
        <w:rPr>
          <w:rFonts w:ascii="Arial" w:eastAsia="Calibri" w:hAnsi="Arial" w:cs="Arial"/>
          <w:color w:val="FF0000"/>
          <w:sz w:val="20"/>
          <w:szCs w:val="20"/>
        </w:rPr>
        <w:t xml:space="preserve">Portraits of ISC and AE are similar to the tissue, while those of embryonic cells deviate. </w:t>
      </w:r>
    </w:p>
    <w:p w:rsidR="00FA2C50" w:rsidRDefault="00FA2C50" w:rsidP="00FA2C50">
      <w:pPr>
        <w:spacing w:line="480" w:lineRule="auto"/>
        <w:jc w:val="both"/>
        <w:rPr>
          <w:rFonts w:ascii="Arial" w:eastAsia="Calibri" w:hAnsi="Arial" w:cs="Arial"/>
          <w:color w:val="FF0000"/>
          <w:sz w:val="20"/>
          <w:szCs w:val="20"/>
        </w:rPr>
      </w:pPr>
      <w:r w:rsidRPr="00194203">
        <w:rPr>
          <w:rFonts w:ascii="Arial" w:eastAsia="Calibri" w:hAnsi="Arial" w:cs="Arial"/>
          <w:color w:val="FF0000"/>
          <w:sz w:val="20"/>
          <w:szCs w:val="20"/>
        </w:rPr>
        <w:t>B</w:t>
      </w:r>
      <w:r>
        <w:rPr>
          <w:rFonts w:ascii="Arial" w:eastAsia="Calibri" w:hAnsi="Arial" w:cs="Arial"/>
          <w:color w:val="FF0000"/>
          <w:sz w:val="20"/>
          <w:szCs w:val="20"/>
        </w:rPr>
        <w:t>/C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 xml:space="preserve">) </w:t>
      </w:r>
      <w:r>
        <w:rPr>
          <w:rFonts w:ascii="Arial" w:eastAsia="Calibri" w:hAnsi="Arial" w:cs="Arial"/>
          <w:color w:val="FF0000"/>
          <w:sz w:val="20"/>
          <w:szCs w:val="20"/>
        </w:rPr>
        <w:t>H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>istone modification</w:t>
      </w:r>
      <w:r>
        <w:rPr>
          <w:rFonts w:ascii="Arial" w:eastAsia="Calibri" w:hAnsi="Arial" w:cs="Arial"/>
          <w:color w:val="FF0000"/>
          <w:sz w:val="20"/>
          <w:szCs w:val="20"/>
        </w:rPr>
        <w:t xml:space="preserve">s of </w:t>
      </w:r>
      <w:r w:rsidRPr="0099168B">
        <w:rPr>
          <w:rFonts w:ascii="Arial" w:eastAsia="Calibri" w:hAnsi="Arial" w:cs="Arial"/>
          <w:color w:val="FF0000"/>
          <w:sz w:val="20"/>
          <w:szCs w:val="20"/>
        </w:rPr>
        <w:t>Set1</w:t>
      </w:r>
      <w:r>
        <w:rPr>
          <w:rFonts w:ascii="Arial" w:eastAsia="Calibri" w:hAnsi="Arial" w:cs="Arial"/>
          <w:color w:val="FF0000"/>
          <w:sz w:val="20"/>
          <w:szCs w:val="20"/>
        </w:rPr>
        <w:t xml:space="preserve"> (B)</w:t>
      </w:r>
      <w:r w:rsidRPr="0099168B">
        <w:rPr>
          <w:rFonts w:ascii="Arial" w:eastAsia="Calibri" w:hAnsi="Arial" w:cs="Arial"/>
          <w:color w:val="FF0000"/>
          <w:sz w:val="20"/>
          <w:szCs w:val="20"/>
        </w:rPr>
        <w:t xml:space="preserve"> </w:t>
      </w:r>
      <w:r>
        <w:rPr>
          <w:rFonts w:ascii="Arial" w:eastAsia="Calibri" w:hAnsi="Arial" w:cs="Arial"/>
          <w:color w:val="FF0000"/>
          <w:sz w:val="20"/>
          <w:szCs w:val="20"/>
        </w:rPr>
        <w:t xml:space="preserve">and Set2 (C) </w:t>
      </w:r>
      <w:r w:rsidRPr="0099168B">
        <w:rPr>
          <w:rFonts w:ascii="Arial" w:eastAsia="Calibri" w:hAnsi="Arial" w:cs="Arial"/>
          <w:color w:val="FF0000"/>
          <w:sz w:val="20"/>
          <w:szCs w:val="20"/>
        </w:rPr>
        <w:t xml:space="preserve">genes 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>as seen in the data</w:t>
      </w:r>
      <w:r>
        <w:rPr>
          <w:rFonts w:ascii="Arial" w:eastAsia="Calibri" w:hAnsi="Arial" w:cs="Arial"/>
          <w:color w:val="FF0000"/>
          <w:sz w:val="20"/>
          <w:szCs w:val="20"/>
        </w:rPr>
        <w:t xml:space="preserve"> provided by </w:t>
      </w:r>
      <w:r>
        <w:rPr>
          <w:rFonts w:ascii="Arial" w:hAnsi="Arial" w:cs="Arial"/>
          <w:color w:val="0070C0"/>
          <w:sz w:val="20"/>
          <w:szCs w:val="20"/>
        </w:rPr>
        <w:fldChar w:fldCharType="begin">
          <w:fldData xml:space="preserve">PFJlZm1hbj48Q2l0ZSBFeGNsdWRlQXV0aD0iMSI+PEF1dGhvcj5LYXpha2V2eWNoPC9BdXRob3I+
PFllYXI+MjAxNzwvWWVhcj48UmVjTnVtPjYyOTE8L1JlY051bT48SURUZXh0PkR5bmFtaWMgY2hh
bmdlcyBpbiBjaHJvbWF0aW4gc3RhdGVzIGR1cmluZyBzcGVjaWZpY2F0aW9uIGFuZCBkaWZmZXJl
bnRpYXRpb24gb2YgYWR1bHQgaW50ZXN0aW5hbCBzdGVtIGNlbGxzPC9JRFRleHQ+PE1ETCBSZWZf
VHlwZT0iSm91cm5hbCI+PFJlZl9UeXBlPkpvdXJuYWw8L1JlZl9UeXBlPjxSZWZfSUQ+NjI5MTwv
UmVmX0lEPjxUaXRsZV9QcmltYXJ5PkR5bmFtaWMgY2hhbmdlcyBpbiBjaHJvbWF0aW4gc3RhdGVz
IGR1cmluZyBzcGVjaWZpY2F0aW9uIGFuZCBkaWZmZXJlbnRpYXRpb24gb2YgYWR1bHQgaW50ZXN0
aW5hbCBzdGVtIGNlbGxzPC9UaXRsZV9QcmltYXJ5PjxBdXRob3JzX1ByaW1hcnk+S2F6YWtldnlj
aCxKLjwvQXV0aG9yc19QcmltYXJ5PjxBdXRob3JzX1ByaW1hcnk+U2F5b2xzLFMuPC9BdXRob3Jz
X1ByaW1hcnk+PEF1dGhvcnNfUHJpbWFyeT5NZXNzbmVyLEIuPC9BdXRob3JzX1ByaW1hcnk+PEF1
dGhvcnNfUHJpbWFyeT5LcmllbmtlLEMuPC9BdXRob3JzX1ByaW1hcnk+PEF1dGhvcnNfUHJpbWFy
eT5Tb3Nobmlrb3ZhLE4uPC9BdXRob3JzX1ByaW1hcnk+PERhdGVfUHJpbWFyeT4yMDE3LzYvMjwv
RGF0ZV9QcmltYXJ5PjxLZXl3b3Jkcz4wPC9LZXl3b3Jkcz48S2V5d29yZHM+QTwvS2V5d29yZHM+
PEtleXdvcmRzPkFDVElWQVRJT048L0tleXdvcmRzPjxLZXl3b3Jkcz5BZHVsdDwvS2V5d29yZHM+
PEtleXdvcmRzPkFkdWx0IFN0ZW0gQ2VsbHM8L0tleXdvcmRzPjxLZXl3b3Jkcz5BbmltYWxzPC9L
ZXl3b3Jkcz48S2V5d29yZHM+Q2VsbCBEaWZmZXJlbnRpYXRpb248L0tleXdvcmRzPjxLZXl3b3Jk
cz5DZWxsIExpbmVhZ2U8L0tleXdvcmRzPjxLZXl3b3Jkcz5jaGVtaXN0cnk8L0tleXdvcmRzPjxL
ZXl3b3Jkcz5DaHJvbWF0aW48L0tleXdvcmRzPjxLZXl3b3Jkcz5DaHJvbWF0aW4gQXNzZW1ibHkg
YW5kIERpc2Fzc2VtYmx5PC9LZXl3b3Jkcz48S2V5d29yZHM+Y3l0b2xvZ3k8L0tleXdvcmRzPjxL
ZXl3b3Jkcz5kZXZlbG9wbWVudDwvS2V5d29yZHM+PEtleXdvcmRzPkROQTwvS2V5d29yZHM+PEtl
eXdvcmRzPkROQSBNZXRoeWxhdGlvbjwvS2V5d29yZHM+PEtleXdvcmRzPkVtYnJ5byxNYW1tYWxp
YW48L0tleXdvcmRzPjxLZXl3b3Jkcz5FbWJyeW9uaWMgRGV2ZWxvcG1lbnQ8L0tleXdvcmRzPjxL
ZXl3b3Jkcz5FbWJyeW9uaWMgU3RlbSBDZWxsczwvS2V5d29yZHM+PEtleXdvcmRzPkVudGVyb2N5
dGVzPC9LZXl3b3Jkcz48S2V5d29yZHM+RXBpdGhlbGl1bTwvS2V5d29yZHM+PEtleXdvcmRzPkdl
bmUgRXhwcmVzc2lvbjwvS2V5d29yZHM+PEtleXdvcmRzPkdlbmUgU2lsZW5jaW5nPC9LZXl3b3Jk
cz48S2V5d29yZHM+R2VuZXM8L0tleXdvcmRzPjxLZXl3b3Jkcz5nZW5ldGljczwvS2V5d29yZHM+
PEtleXdvcmRzPkdlcm1hbnk8L0tleXdvcmRzPjxLZXl3b3Jkcz5IYW5kPC9LZXl3b3Jkcz48S2V5
d29yZHM+SGlzdG9uZXM8L0tleXdvcmRzPjxLZXl3b3Jkcz5JbnRlc3RpbmVzPC9LZXl3b3Jkcz48
S2V5d29yZHM+TWFsZTwvS2V5d29yZHM+PEtleXdvcmRzPm1ldGFib2xpc208L0tleXdvcmRzPjxL
ZXl3b3Jkcz5NZXRoeWxhdGlvbjwvS2V5d29yZHM+PEtleXdvcmRzPk1pY2U8L0tleXdvcmRzPjxL
ZXl3b3Jkcz5NaWNlLFRyYW5zZ2VuaWM8L0tleXdvcmRzPjxLZXl3b3Jkcz5Nb2xlY3VsYXIgQmlv
bG9neTwvS2V5d29yZHM+PEtleXdvcmRzPlB0PC9LZXl3b3Jkcz48S2V5d29yZHM+U3RlbSBDZWxs
czwvS2V5d29yZHM+PEtleXdvcmRzPlRyYW5zY3JpcHRpb24sR2VuZXRpYzwvS2V5d29yZHM+PFJl
cHJpbnQ+Tm90IGluIEZpbGU8L1JlcHJpbnQ+PFN0YXJ0X1BhZ2U+NTc3MDwvU3RhcnRfUGFnZT48
RW5kX1BhZ2U+NTc4NDwvRW5kX1BhZ2U+PFBlcmlvZGljYWw+TnVjbGVpYyBBY2lkcyBSZXM8L1Bl
cmlvZGljYWw+PFZvbHVtZT40NTwvVm9sdW1lPjxJc3N1ZT4xMDwvSXNzdWU+PFVzZXJfRGVmXzU+
UE1DNTQ0OTYzODwvVXNlcl9EZWZfNT48QWRkcmVzcz5JbnN0aXR1dGUgb2YgTW9sZWN1bGFyIEJp
b2xvZ3ksIEQtNTUxMjggTWFpbnosIEdlcm1hbnkmI3hBO0luc3RpdHV0ZSBvZiBNb2xlY3VsYXIg
QmlvbG9neSwgRC01NTEyOCBNYWlueiwgR2VybWFueSYjeEE7SW5zdGl0dXRlIG9mIE1vbGVjdWxh
ciBCaW9sb2d5LCBELTU1MTI4IE1haW56LCBHZXJtYW55JiN4QTtJbnN0aXR1dGUgb2YgTW9sZWN1
bGFyIEJpb2xvZ3ksIEQtNTUxMjggTWFpbnosIEdlcm1hbnkmI3hBO0luc3RpdHV0ZSBvZiBNb2xl
Y3VsYXIgQmlvbG9neSwgRC01NTEyOCBNYWlueiwgR2VybWFueTwvQWRkcmVzcz48V2ViX1VSTD5Q
TToyODMzNDgxNjwvV2ViX1VSTD48WlpfSm91cm5hbFN0ZEFiYnJldj48ZiBuYW1lPSJTeXN0ZW0i
Pk51Y2xlaWMgQWNpZHMgUmVzPC9mPjwvWlpfSm91cm5hbFN0ZEFiYnJldj48WlpfV29ya2Zvcm1J
RD4xPC9aWl9Xb3JrZm9ybUlEPjwvTURMPjwvQ2l0ZT48L1JlZm1hbj4A
</w:fldData>
        </w:fldChar>
      </w:r>
      <w:r>
        <w:rPr>
          <w:rFonts w:ascii="Arial" w:hAnsi="Arial" w:cs="Arial"/>
          <w:color w:val="0070C0"/>
          <w:sz w:val="20"/>
          <w:szCs w:val="20"/>
        </w:rPr>
        <w:instrText xml:space="preserve"> ADDIN REFMGR.CITE </w:instrText>
      </w:r>
      <w:r>
        <w:rPr>
          <w:rFonts w:ascii="Arial" w:hAnsi="Arial" w:cs="Arial"/>
          <w:color w:val="0070C0"/>
          <w:sz w:val="20"/>
          <w:szCs w:val="20"/>
        </w:rPr>
        <w:fldChar w:fldCharType="begin">
          <w:fldData xml:space="preserve">PFJlZm1hbj48Q2l0ZSBFeGNsdWRlQXV0aD0iMSI+PEF1dGhvcj5LYXpha2V2eWNoPC9BdXRob3I+
PFllYXI+MjAxNzwvWWVhcj48UmVjTnVtPjYyOTE8L1JlY051bT48SURUZXh0PkR5bmFtaWMgY2hh
bmdlcyBpbiBjaHJvbWF0aW4gc3RhdGVzIGR1cmluZyBzcGVjaWZpY2F0aW9uIGFuZCBkaWZmZXJl
bnRpYXRpb24gb2YgYWR1bHQgaW50ZXN0aW5hbCBzdGVtIGNlbGxzPC9JRFRleHQ+PE1ETCBSZWZf
VHlwZT0iSm91cm5hbCI+PFJlZl9UeXBlPkpvdXJuYWw8L1JlZl9UeXBlPjxSZWZfSUQ+NjI5MTwv
UmVmX0lEPjxUaXRsZV9QcmltYXJ5PkR5bmFtaWMgY2hhbmdlcyBpbiBjaHJvbWF0aW4gc3RhdGVz
IGR1cmluZyBzcGVjaWZpY2F0aW9uIGFuZCBkaWZmZXJlbnRpYXRpb24gb2YgYWR1bHQgaW50ZXN0
aW5hbCBzdGVtIGNlbGxzPC9UaXRsZV9QcmltYXJ5PjxBdXRob3JzX1ByaW1hcnk+S2F6YWtldnlj
aCxKLjwvQXV0aG9yc19QcmltYXJ5PjxBdXRob3JzX1ByaW1hcnk+U2F5b2xzLFMuPC9BdXRob3Jz
X1ByaW1hcnk+PEF1dGhvcnNfUHJpbWFyeT5NZXNzbmVyLEIuPC9BdXRob3JzX1ByaW1hcnk+PEF1
dGhvcnNfUHJpbWFyeT5LcmllbmtlLEMuPC9BdXRob3JzX1ByaW1hcnk+PEF1dGhvcnNfUHJpbWFy
eT5Tb3Nobmlrb3ZhLE4uPC9BdXRob3JzX1ByaW1hcnk+PERhdGVfUHJpbWFyeT4yMDE3LzYvMjwv
RGF0ZV9QcmltYXJ5PjxLZXl3b3Jkcz4wPC9LZXl3b3Jkcz48S2V5d29yZHM+QTwvS2V5d29yZHM+
PEtleXdvcmRzPkFDVElWQVRJT048L0tleXdvcmRzPjxLZXl3b3Jkcz5BZHVsdDwvS2V5d29yZHM+
PEtleXdvcmRzPkFkdWx0IFN0ZW0gQ2VsbHM8L0tleXdvcmRzPjxLZXl3b3Jkcz5BbmltYWxzPC9L
ZXl3b3Jkcz48S2V5d29yZHM+Q2VsbCBEaWZmZXJlbnRpYXRpb248L0tleXdvcmRzPjxLZXl3b3Jk
cz5DZWxsIExpbmVhZ2U8L0tleXdvcmRzPjxLZXl3b3Jkcz5jaGVtaXN0cnk8L0tleXdvcmRzPjxL
ZXl3b3Jkcz5DaHJvbWF0aW48L0tleXdvcmRzPjxLZXl3b3Jkcz5DaHJvbWF0aW4gQXNzZW1ibHkg
YW5kIERpc2Fzc2VtYmx5PC9LZXl3b3Jkcz48S2V5d29yZHM+Y3l0b2xvZ3k8L0tleXdvcmRzPjxL
ZXl3b3Jkcz5kZXZlbG9wbWVudDwvS2V5d29yZHM+PEtleXdvcmRzPkROQTwvS2V5d29yZHM+PEtl
eXdvcmRzPkROQSBNZXRoeWxhdGlvbjwvS2V5d29yZHM+PEtleXdvcmRzPkVtYnJ5byxNYW1tYWxp
YW48L0tleXdvcmRzPjxLZXl3b3Jkcz5FbWJyeW9uaWMgRGV2ZWxvcG1lbnQ8L0tleXdvcmRzPjxL
ZXl3b3Jkcz5FbWJyeW9uaWMgU3RlbSBDZWxsczwvS2V5d29yZHM+PEtleXdvcmRzPkVudGVyb2N5
dGVzPC9LZXl3b3Jkcz48S2V5d29yZHM+RXBpdGhlbGl1bTwvS2V5d29yZHM+PEtleXdvcmRzPkdl
bmUgRXhwcmVzc2lvbjwvS2V5d29yZHM+PEtleXdvcmRzPkdlbmUgU2lsZW5jaW5nPC9LZXl3b3Jk
cz48S2V5d29yZHM+R2VuZXM8L0tleXdvcmRzPjxLZXl3b3Jkcz5nZW5ldGljczwvS2V5d29yZHM+
PEtleXdvcmRzPkdlcm1hbnk8L0tleXdvcmRzPjxLZXl3b3Jkcz5IYW5kPC9LZXl3b3Jkcz48S2V5
d29yZHM+SGlzdG9uZXM8L0tleXdvcmRzPjxLZXl3b3Jkcz5JbnRlc3RpbmVzPC9LZXl3b3Jkcz48
S2V5d29yZHM+TWFsZTwvS2V5d29yZHM+PEtleXdvcmRzPm1ldGFib2xpc208L0tleXdvcmRzPjxL
ZXl3b3Jkcz5NZXRoeWxhdGlvbjwvS2V5d29yZHM+PEtleXdvcmRzPk1pY2U8L0tleXdvcmRzPjxL
ZXl3b3Jkcz5NaWNlLFRyYW5zZ2VuaWM8L0tleXdvcmRzPjxLZXl3b3Jkcz5Nb2xlY3VsYXIgQmlv
bG9neTwvS2V5d29yZHM+PEtleXdvcmRzPlB0PC9LZXl3b3Jkcz48S2V5d29yZHM+U3RlbSBDZWxs
czwvS2V5d29yZHM+PEtleXdvcmRzPlRyYW5zY3JpcHRpb24sR2VuZXRpYzwvS2V5d29yZHM+PFJl
cHJpbnQ+Tm90IGluIEZpbGU8L1JlcHJpbnQ+PFN0YXJ0X1BhZ2U+NTc3MDwvU3RhcnRfUGFnZT48
RW5kX1BhZ2U+NTc4NDwvRW5kX1BhZ2U+PFBlcmlvZGljYWw+TnVjbGVpYyBBY2lkcyBSZXM8L1Bl
cmlvZGljYWw+PFZvbHVtZT40NTwvVm9sdW1lPjxJc3N1ZT4xMDwvSXNzdWU+PFVzZXJfRGVmXzU+
UE1DNTQ0OTYzODwvVXNlcl9EZWZfNT48QWRkcmVzcz5JbnN0aXR1dGUgb2YgTW9sZWN1bGFyIEJp
b2xvZ3ksIEQtNTUxMjggTWFpbnosIEdlcm1hbnkmI3hBO0luc3RpdHV0ZSBvZiBNb2xlY3VsYXIg
QmlvbG9neSwgRC01NTEyOCBNYWlueiwgR2VybWFueSYjeEE7SW5zdGl0dXRlIG9mIE1vbGVjdWxh
ciBCaW9sb2d5LCBELTU1MTI4IE1haW56LCBHZXJtYW55JiN4QTtJbnN0aXR1dGUgb2YgTW9sZWN1
bGFyIEJpb2xvZ3ksIEQtNTUxMjggTWFpbnosIEdlcm1hbnkmI3hBO0luc3RpdHV0ZSBvZiBNb2xl
Y3VsYXIgQmlvbG9neSwgRC01NTEyOCBNYWlueiwgR2VybWFueTwvQWRkcmVzcz48V2ViX1VSTD5Q
TToyODMzNDgxNjwvV2ViX1VSTD48WlpfSm91cm5hbFN0ZEFiYnJldj48ZiBuYW1lPSJTeXN0ZW0i
Pk51Y2xlaWMgQWNpZHMgUmVzPC9mPjwvWlpfSm91cm5hbFN0ZEFiYnJldj48WlpfV29ya2Zvcm1J
RD4xPC9aWl9Xb3JrZm9ybUlEPjwvTURMPjwvQ2l0ZT48L1JlZm1hbj4A
</w:fldData>
        </w:fldChar>
      </w:r>
      <w:r>
        <w:rPr>
          <w:rFonts w:ascii="Arial" w:hAnsi="Arial" w:cs="Arial"/>
          <w:color w:val="0070C0"/>
          <w:sz w:val="20"/>
          <w:szCs w:val="20"/>
        </w:rPr>
        <w:instrText xml:space="preserve"> ADDIN EN.CITE.DATA </w:instrText>
      </w:r>
      <w:r>
        <w:rPr>
          <w:rFonts w:ascii="Arial" w:hAnsi="Arial" w:cs="Arial"/>
          <w:color w:val="0070C0"/>
          <w:sz w:val="20"/>
          <w:szCs w:val="20"/>
        </w:rPr>
      </w:r>
      <w:r>
        <w:rPr>
          <w:rFonts w:ascii="Arial" w:hAnsi="Arial" w:cs="Arial"/>
          <w:color w:val="0070C0"/>
          <w:sz w:val="20"/>
          <w:szCs w:val="20"/>
        </w:rPr>
        <w:fldChar w:fldCharType="end"/>
      </w:r>
      <w:r>
        <w:rPr>
          <w:rFonts w:ascii="Arial" w:hAnsi="Arial" w:cs="Arial"/>
          <w:color w:val="0070C0"/>
          <w:sz w:val="20"/>
          <w:szCs w:val="20"/>
        </w:rPr>
      </w:r>
      <w:r>
        <w:rPr>
          <w:rFonts w:ascii="Arial" w:hAnsi="Arial" w:cs="Arial"/>
          <w:color w:val="0070C0"/>
          <w:sz w:val="20"/>
          <w:szCs w:val="20"/>
        </w:rPr>
        <w:fldChar w:fldCharType="separate"/>
      </w:r>
      <w:r>
        <w:rPr>
          <w:rFonts w:ascii="Arial" w:hAnsi="Arial" w:cs="Arial"/>
          <w:noProof/>
          <w:color w:val="0070C0"/>
          <w:sz w:val="20"/>
          <w:szCs w:val="20"/>
        </w:rPr>
        <w:t>[</w:t>
      </w:r>
      <w:r>
        <w:rPr>
          <w:rFonts w:ascii="Arial" w:hAnsi="Arial" w:cs="Arial"/>
          <w:noProof/>
          <w:color w:val="0070C0"/>
          <w:sz w:val="20"/>
          <w:szCs w:val="20"/>
        </w:rPr>
        <w:t>22</w:t>
      </w:r>
      <w:bookmarkStart w:id="0" w:name="_GoBack"/>
      <w:bookmarkEnd w:id="0"/>
      <w:r>
        <w:rPr>
          <w:rFonts w:ascii="Arial" w:hAnsi="Arial" w:cs="Arial"/>
          <w:noProof/>
          <w:color w:val="0070C0"/>
          <w:sz w:val="20"/>
          <w:szCs w:val="20"/>
        </w:rPr>
        <w:t>]</w:t>
      </w:r>
      <w:r>
        <w:rPr>
          <w:rFonts w:ascii="Arial" w:hAnsi="Arial" w:cs="Arial"/>
          <w:color w:val="0070C0"/>
          <w:sz w:val="20"/>
          <w:szCs w:val="20"/>
        </w:rPr>
        <w:fldChar w:fldCharType="end"/>
      </w:r>
      <w:r w:rsidRPr="00194203">
        <w:rPr>
          <w:rFonts w:ascii="Arial" w:eastAsia="Calibri" w:hAnsi="Arial" w:cs="Arial"/>
          <w:color w:val="FF0000"/>
          <w:sz w:val="20"/>
          <w:szCs w:val="20"/>
        </w:rPr>
        <w:t xml:space="preserve">. </w:t>
      </w:r>
      <w:r>
        <w:rPr>
          <w:rFonts w:ascii="Arial" w:eastAsia="Calibri" w:hAnsi="Arial" w:cs="Arial"/>
          <w:color w:val="FF0000"/>
          <w:sz w:val="20"/>
          <w:szCs w:val="20"/>
        </w:rPr>
        <w:t xml:space="preserve">Shown are the fractions of genes carrying the respective </w:t>
      </w:r>
      <w:proofErr w:type="gramStart"/>
      <w:r>
        <w:rPr>
          <w:rFonts w:ascii="Arial" w:eastAsia="Calibri" w:hAnsi="Arial" w:cs="Arial"/>
          <w:color w:val="FF0000"/>
          <w:sz w:val="20"/>
          <w:szCs w:val="20"/>
        </w:rPr>
        <w:t>modification.</w:t>
      </w:r>
      <w:proofErr w:type="gramEnd"/>
      <w:r>
        <w:rPr>
          <w:rFonts w:ascii="Arial" w:eastAsia="Calibri" w:hAnsi="Arial" w:cs="Arial"/>
          <w:color w:val="FF0000"/>
          <w:sz w:val="20"/>
          <w:szCs w:val="20"/>
        </w:rPr>
        <w:t xml:space="preserve"> Averages are taken over samples of the same origin. </w:t>
      </w:r>
    </w:p>
    <w:p w:rsidR="00FA2C50" w:rsidRPr="00194203" w:rsidRDefault="00FA2C50" w:rsidP="00FA2C50">
      <w:pPr>
        <w:spacing w:line="480" w:lineRule="auto"/>
        <w:jc w:val="both"/>
        <w:rPr>
          <w:rFonts w:ascii="Arial" w:eastAsia="Calibri" w:hAnsi="Arial" w:cs="Arial"/>
          <w:color w:val="FF0000"/>
          <w:sz w:val="20"/>
          <w:szCs w:val="20"/>
        </w:rPr>
      </w:pPr>
      <w:r>
        <w:rPr>
          <w:rFonts w:ascii="Arial" w:eastAsia="Calibri" w:hAnsi="Arial" w:cs="Arial"/>
          <w:color w:val="FF0000"/>
          <w:sz w:val="20"/>
          <w:szCs w:val="20"/>
        </w:rPr>
        <w:t>B) More than 94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>% of the Set1 genes are H</w:t>
      </w:r>
      <w:r>
        <w:rPr>
          <w:rFonts w:ascii="Arial" w:eastAsia="Calibri" w:hAnsi="Arial" w:cs="Arial"/>
          <w:color w:val="FF0000"/>
          <w:sz w:val="20"/>
          <w:szCs w:val="20"/>
        </w:rPr>
        <w:t>3K4me3 modified and less than 5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 xml:space="preserve">% are H3K27me3 modified in ISC and AE in agreement with our </w:t>
      </w:r>
      <w:r>
        <w:rPr>
          <w:rFonts w:ascii="Arial" w:eastAsia="Calibri" w:hAnsi="Arial" w:cs="Arial"/>
          <w:color w:val="FF0000"/>
          <w:sz w:val="20"/>
          <w:szCs w:val="20"/>
        </w:rPr>
        <w:t>tissue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 xml:space="preserve"> data. Errors: SE</w:t>
      </w:r>
      <w:r>
        <w:rPr>
          <w:rFonts w:ascii="Arial" w:eastAsia="Calibri" w:hAnsi="Arial" w:cs="Arial"/>
          <w:color w:val="FF0000"/>
          <w:sz w:val="20"/>
          <w:szCs w:val="20"/>
        </w:rPr>
        <w:t>, n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>=</w:t>
      </w:r>
      <w:r>
        <w:rPr>
          <w:rFonts w:ascii="Arial" w:eastAsia="Calibri" w:hAnsi="Arial" w:cs="Arial"/>
          <w:color w:val="FF0000"/>
          <w:sz w:val="20"/>
          <w:szCs w:val="20"/>
        </w:rPr>
        <w:t xml:space="preserve"> 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 xml:space="preserve">5411 </w:t>
      </w:r>
      <w:r>
        <w:rPr>
          <w:rFonts w:ascii="Arial" w:eastAsia="Calibri" w:hAnsi="Arial" w:cs="Arial"/>
          <w:color w:val="FF0000"/>
          <w:sz w:val="20"/>
          <w:szCs w:val="20"/>
        </w:rPr>
        <w:t xml:space="preserve">genes 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>(90.4% of Set1)</w:t>
      </w:r>
    </w:p>
    <w:p w:rsidR="00FA2C50" w:rsidRDefault="00FA2C50" w:rsidP="00FA2C50">
      <w:pPr>
        <w:spacing w:line="480" w:lineRule="auto"/>
        <w:jc w:val="both"/>
        <w:rPr>
          <w:rFonts w:ascii="Arial" w:eastAsia="Calibri" w:hAnsi="Arial" w:cs="Arial"/>
          <w:b/>
          <w:sz w:val="20"/>
          <w:szCs w:val="20"/>
        </w:rPr>
      </w:pPr>
      <w:r>
        <w:rPr>
          <w:rFonts w:ascii="Arial" w:eastAsia="Calibri" w:hAnsi="Arial" w:cs="Arial"/>
          <w:color w:val="FF0000"/>
          <w:sz w:val="20"/>
          <w:szCs w:val="20"/>
        </w:rPr>
        <w:lastRenderedPageBreak/>
        <w:t xml:space="preserve">C) 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>More than 95% of the Set</w:t>
      </w:r>
      <w:r>
        <w:rPr>
          <w:rFonts w:ascii="Arial" w:eastAsia="Calibri" w:hAnsi="Arial" w:cs="Arial"/>
          <w:color w:val="FF0000"/>
          <w:sz w:val="20"/>
          <w:szCs w:val="20"/>
        </w:rPr>
        <w:t>2 genes are H3K27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>me3 modi</w:t>
      </w:r>
      <w:r>
        <w:rPr>
          <w:rFonts w:ascii="Arial" w:eastAsia="Calibri" w:hAnsi="Arial" w:cs="Arial"/>
          <w:color w:val="FF0000"/>
          <w:sz w:val="20"/>
          <w:szCs w:val="20"/>
        </w:rPr>
        <w:t>fied and less than 9% are H3K4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 xml:space="preserve">me3 modified in ISC and AE in agreement with our </w:t>
      </w:r>
      <w:r>
        <w:rPr>
          <w:rFonts w:ascii="Arial" w:eastAsia="Calibri" w:hAnsi="Arial" w:cs="Arial"/>
          <w:color w:val="FF0000"/>
          <w:sz w:val="20"/>
          <w:szCs w:val="20"/>
        </w:rPr>
        <w:t xml:space="preserve">tissue 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>data.</w:t>
      </w:r>
      <w:r>
        <w:rPr>
          <w:rFonts w:ascii="Arial" w:eastAsia="Calibri" w:hAnsi="Arial" w:cs="Arial"/>
          <w:color w:val="FF0000"/>
          <w:sz w:val="20"/>
          <w:szCs w:val="20"/>
        </w:rPr>
        <w:t xml:space="preserve"> 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 xml:space="preserve">Errors: SE, </w:t>
      </w:r>
      <w:r>
        <w:rPr>
          <w:rFonts w:ascii="Arial" w:eastAsia="Calibri" w:hAnsi="Arial" w:cs="Arial"/>
          <w:color w:val="FF0000"/>
          <w:sz w:val="20"/>
          <w:szCs w:val="20"/>
        </w:rPr>
        <w:t>n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 xml:space="preserve">=290 </w:t>
      </w:r>
      <w:r>
        <w:rPr>
          <w:rFonts w:ascii="Arial" w:eastAsia="Calibri" w:hAnsi="Arial" w:cs="Arial"/>
          <w:color w:val="FF0000"/>
          <w:sz w:val="20"/>
          <w:szCs w:val="20"/>
        </w:rPr>
        <w:t xml:space="preserve">genes </w:t>
      </w:r>
      <w:r w:rsidRPr="00194203">
        <w:rPr>
          <w:rFonts w:ascii="Arial" w:eastAsia="Calibri" w:hAnsi="Arial" w:cs="Arial"/>
          <w:color w:val="FF0000"/>
          <w:sz w:val="20"/>
          <w:szCs w:val="20"/>
        </w:rPr>
        <w:t>(81.2% of Set2)</w:t>
      </w:r>
      <w:r>
        <w:rPr>
          <w:rFonts w:ascii="Arial" w:eastAsia="Calibri" w:hAnsi="Arial" w:cs="Arial"/>
          <w:color w:val="FF0000"/>
          <w:sz w:val="20"/>
          <w:szCs w:val="20"/>
        </w:rPr>
        <w:t>.</w:t>
      </w:r>
    </w:p>
    <w:p w:rsidR="00FA2C50" w:rsidRDefault="00FA2C50" w:rsidP="00FA2C50">
      <w:pPr>
        <w:spacing w:line="480" w:lineRule="auto"/>
        <w:jc w:val="both"/>
        <w:rPr>
          <w:rFonts w:ascii="Arial" w:eastAsia="Calibri" w:hAnsi="Arial" w:cs="Arial"/>
          <w:b/>
          <w:sz w:val="20"/>
          <w:szCs w:val="20"/>
        </w:rPr>
      </w:pPr>
    </w:p>
    <w:p w:rsidR="00B44312" w:rsidRPr="00FA2C50" w:rsidRDefault="00B44312" w:rsidP="00FA2C50"/>
    <w:sectPr w:rsidR="00B44312" w:rsidRPr="00FA2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6B7"/>
    <w:rsid w:val="002F6042"/>
    <w:rsid w:val="003B159B"/>
    <w:rsid w:val="009250EE"/>
    <w:rsid w:val="00B44312"/>
    <w:rsid w:val="00BD5499"/>
    <w:rsid w:val="00EF76B7"/>
    <w:rsid w:val="00F332F7"/>
    <w:rsid w:val="00FA0218"/>
    <w:rsid w:val="00FA2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7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6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7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6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045</Characters>
  <Application>Microsoft Office Word</Application>
  <DocSecurity>0</DocSecurity>
  <Lines>2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2</cp:revision>
  <dcterms:created xsi:type="dcterms:W3CDTF">2019-02-28T14:15:00Z</dcterms:created>
  <dcterms:modified xsi:type="dcterms:W3CDTF">2019-02-28T14:15:00Z</dcterms:modified>
</cp:coreProperties>
</file>